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3E2C7" w14:textId="060BB7C2" w:rsidR="00082E19" w:rsidRPr="00ED41B9" w:rsidRDefault="00306C50" w:rsidP="00182F19">
      <w:pPr>
        <w:spacing w:after="120" w:line="360" w:lineRule="auto"/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</w:pPr>
      <w:r w:rsidRPr="00C5393F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</w:t>
      </w:r>
      <w:r w:rsidR="000B05F8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6</w:t>
      </w:r>
      <w:r w:rsidRPr="00C5393F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0B05F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Table</w:t>
      </w:r>
      <w:r w:rsidR="00082E19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. 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Q-</w:t>
      </w:r>
      <w:proofErr w:type="spellStart"/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Plex</w:t>
      </w:r>
      <w:proofErr w:type="spellEnd"/>
      <w:r w:rsidR="004E2F17" w:rsidRPr="00ED41B9">
        <w:rPr>
          <w:rFonts w:ascii="Times New Roman" w:hAnsi="Times New Roman" w:cs="Times New Roman"/>
          <w:b/>
          <w:sz w:val="24"/>
          <w:szCs w:val="24"/>
        </w:rPr>
        <w:t>™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f</w:t>
      </w:r>
      <w:r w:rsidR="00437FD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reeze-thaw stability 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of</w:t>
      </w:r>
      <w:r w:rsidR="009F0ABE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437FD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erum, heparin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437FD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plasma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,</w:t>
      </w:r>
      <w:r w:rsidR="00437FD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and EDT</w:t>
      </w:r>
      <w:r w:rsidR="009F0ABE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A</w:t>
      </w:r>
      <w:r w:rsidR="00951978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</w:t>
      </w:r>
      <w:r w:rsidR="009F0ABE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plasma </w:t>
      </w:r>
      <w:proofErr w:type="spellStart"/>
      <w:r w:rsidR="009F0ABE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amples</w:t>
      </w:r>
      <w:r w:rsidR="00CC07BB" w:rsidRPr="00ED41B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  <w:vertAlign w:val="superscript"/>
        </w:rPr>
        <w:t>a</w:t>
      </w:r>
      <w:proofErr w:type="spellEnd"/>
    </w:p>
    <w:tbl>
      <w:tblPr>
        <w:tblW w:w="132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  <w:gridCol w:w="2016"/>
        <w:gridCol w:w="1872"/>
      </w:tblGrid>
      <w:tr w:rsidR="00211264" w:rsidRPr="00BB1D33" w14:paraId="1986525A" w14:textId="77777777" w:rsidTr="00623239">
        <w:trPr>
          <w:trHeight w:val="348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C11DF" w14:textId="53F71F6A" w:rsidR="00211264" w:rsidRPr="00BB1D33" w:rsidRDefault="00AC0863" w:rsidP="00504B8D">
            <w:pPr>
              <w:spacing w:after="0"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matrix</w:t>
            </w:r>
            <w:r w:rsidR="00211264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64964" w14:textId="28A68883" w:rsidR="00211264" w:rsidRPr="00BB1D33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BB1D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er</w:t>
            </w:r>
            <w:proofErr w:type="spellEnd"/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(µg/L)</w:t>
            </w:r>
            <w:r w:rsidR="00682A68" w:rsidRPr="00BB1D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A4FB4" w14:textId="7FE91362" w:rsidR="00211264" w:rsidRPr="00BB1D33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fR</w:t>
            </w:r>
            <w:proofErr w:type="spellEnd"/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L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08614" w14:textId="634B420D" w:rsidR="00211264" w:rsidRPr="00BB1D33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P</w:t>
            </w:r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L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4975D" w14:textId="6661478F" w:rsidR="00211264" w:rsidRPr="00BB1D33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P</w:t>
            </w:r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g/L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FAC6C" w14:textId="1EA23E1A" w:rsidR="00211264" w:rsidRPr="00BB1D33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P</w:t>
            </w:r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µ</w:t>
            </w:r>
            <w:proofErr w:type="spellStart"/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</w:t>
            </w:r>
            <w:proofErr w:type="spellEnd"/>
            <w:r w:rsidR="006D69A2" w:rsidRPr="00BB1D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)</w:t>
            </w:r>
          </w:p>
        </w:tc>
      </w:tr>
      <w:tr w:rsidR="00182F19" w:rsidRPr="00BB1D33" w14:paraId="718D31D4" w14:textId="77777777" w:rsidTr="00623239">
        <w:trPr>
          <w:trHeight w:val="288"/>
        </w:trPr>
        <w:tc>
          <w:tcPr>
            <w:tcW w:w="3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9FB2F" w14:textId="72A8B33D" w:rsidR="00182F19" w:rsidRPr="00BB1D33" w:rsidRDefault="00182F19" w:rsidP="00504B8D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5E456" w14:textId="77777777" w:rsidR="00182F19" w:rsidRPr="00BB1D33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57BCC" w14:textId="77777777" w:rsidR="00182F19" w:rsidRPr="00BB1D33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B4909" w14:textId="77777777" w:rsidR="00182F19" w:rsidRPr="00BB1D33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D7E91" w14:textId="77777777" w:rsidR="00182F19" w:rsidRPr="00BB1D33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D3F2A" w14:textId="77777777" w:rsidR="00182F19" w:rsidRPr="00BB1D33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264" w:rsidRPr="00BB1D33" w14:paraId="0B10FB3D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1CC7BB86" w14:textId="0C68AEF8" w:rsidR="00211264" w:rsidRPr="00BB1D33" w:rsidRDefault="005232BB" w:rsidP="00CC07BB">
            <w:pPr>
              <w:spacing w:after="0" w:line="288" w:lineRule="auto"/>
              <w:ind w:firstLine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  <w:r w:rsidR="006E5A5F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  <w:r w:rsidR="009F0ABE"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11264" w:rsidRPr="00BB1D33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23239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="00211264" w:rsidRPr="00BB1D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571BA6A" w14:textId="3AC3748E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47.7 (</w:t>
            </w:r>
            <w:r w:rsidR="00DE0DB1" w:rsidRPr="00EB0B0D">
              <w:rPr>
                <w:rFonts w:ascii="Times New Roman" w:eastAsia="Times New Roman" w:hAnsi="Times New Roman" w:cs="Times New Roman"/>
                <w:iCs/>
              </w:rPr>
              <w:t>3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9</w:t>
            </w:r>
            <w:r w:rsidR="00DE0DB1" w:rsidRPr="00EB0B0D">
              <w:rPr>
                <w:rFonts w:ascii="Times New Roman" w:eastAsia="Times New Roman" w:hAnsi="Times New Roman" w:cs="Times New Roman"/>
                <w:iCs/>
              </w:rPr>
              <w:t>.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6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7095593" w14:textId="13C7577F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8.52 (</w:t>
            </w:r>
            <w:r w:rsidR="00623239">
              <w:rPr>
                <w:rFonts w:ascii="Times New Roman" w:eastAsia="Times New Roman" w:hAnsi="Times New Roman" w:cs="Times New Roman"/>
              </w:rPr>
              <w:t>1.7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C24E17C" w14:textId="3DFA0C69" w:rsidR="00211264" w:rsidRPr="00EB0B0D" w:rsidRDefault="008B7415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55</w:t>
            </w:r>
            <w:r w:rsidR="00211264"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623239">
              <w:rPr>
                <w:rFonts w:ascii="Times New Roman" w:eastAsia="Times New Roman" w:hAnsi="Times New Roman" w:cs="Times New Roman"/>
              </w:rPr>
              <w:t>1.46</w:t>
            </w:r>
            <w:r w:rsidR="00211264"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DEB4044" w14:textId="77AC310C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0.88 (</w:t>
            </w:r>
            <w:r w:rsidR="00DE0DB1" w:rsidRPr="00EB0B0D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22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50D5209" w14:textId="0A63B804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23 (</w:t>
            </w:r>
            <w:r w:rsidR="00623239">
              <w:rPr>
                <w:rFonts w:ascii="Times New Roman" w:eastAsia="Times New Roman" w:hAnsi="Times New Roman" w:cs="Times New Roman"/>
              </w:rPr>
              <w:t>0.52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82F19" w:rsidRPr="00BB1D33" w14:paraId="695B9903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</w:tcPr>
          <w:p w14:paraId="43FD1E5B" w14:textId="35123B39" w:rsidR="00182F19" w:rsidRPr="00BB1D33" w:rsidRDefault="00623239" w:rsidP="00CC07BB">
            <w:pPr>
              <w:spacing w:after="0" w:line="288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r</w:t>
            </w:r>
            <w:r w:rsidR="006B6B78">
              <w:rPr>
                <w:rFonts w:ascii="Times New Roman" w:eastAsia="Times New Roman" w:hAnsi="Times New Roman" w:cs="Times New Roman"/>
                <w:color w:val="000000"/>
              </w:rPr>
              <w:t xml:space="preserve">elat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182F19" w:rsidRPr="00BB1D33">
              <w:rPr>
                <w:rFonts w:ascii="Times New Roman" w:eastAsia="Times New Roman" w:hAnsi="Times New Roman" w:cs="Times New Roman"/>
                <w:color w:val="000000"/>
              </w:rPr>
              <w:t>ifference to</w:t>
            </w:r>
            <w:r w:rsidR="005232BB">
              <w:rPr>
                <w:rFonts w:ascii="Times New Roman" w:eastAsia="Times New Roman" w:hAnsi="Times New Roman" w:cs="Times New Roman"/>
                <w:color w:val="000000"/>
              </w:rPr>
              <w:t xml:space="preserve"> reference</w:t>
            </w:r>
            <w:r w:rsidR="00182F19"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04B8D">
              <w:rPr>
                <w:rFonts w:ascii="Times New Roman" w:eastAsia="Times New Roman" w:hAnsi="Times New Roman" w:cs="Times New Roman"/>
                <w:color w:val="000000"/>
              </w:rPr>
              <w:t xml:space="preserve">condition </w:t>
            </w:r>
            <w:r w:rsidR="00182F19" w:rsidRPr="00BB1D33">
              <w:rPr>
                <w:rFonts w:ascii="Times New Roman" w:eastAsia="Times New Roman" w:hAnsi="Times New Roman" w:cs="Times New Roman"/>
                <w:color w:val="000000"/>
              </w:rPr>
              <w:t>(95</w:t>
            </w:r>
            <w:bookmarkStart w:id="0" w:name="_GoBack"/>
            <w:bookmarkEnd w:id="0"/>
            <w:r w:rsidR="00182F19" w:rsidRPr="00BB1D33">
              <w:rPr>
                <w:rFonts w:ascii="Times New Roman" w:eastAsia="Times New Roman" w:hAnsi="Times New Roman" w:cs="Times New Roman"/>
                <w:color w:val="000000"/>
              </w:rPr>
              <w:t>% CI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c</w:t>
            </w:r>
            <w:r w:rsidR="00E22A6E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82570F" w14:textId="77777777" w:rsidR="00182F19" w:rsidRPr="00EB0B0D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352B7AA" w14:textId="77777777" w:rsidR="00182F19" w:rsidRPr="00EB0B0D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75CA6BD" w14:textId="77777777" w:rsidR="00182F19" w:rsidRPr="00EB0B0D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58755A0E" w14:textId="77777777" w:rsidR="00182F19" w:rsidRPr="00EB0B0D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90CC12D" w14:textId="77777777" w:rsidR="00182F19" w:rsidRPr="00EB0B0D" w:rsidRDefault="00182F19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264" w:rsidRPr="00BB1D33" w14:paraId="12758569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25831014" w14:textId="01784409" w:rsidR="00211264" w:rsidRPr="00BB1D33" w:rsidRDefault="00211264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1 F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reeze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00C9C98" w14:textId="7BC94ADB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0.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89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-5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, 3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EE03813" w14:textId="74B04A7B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0.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15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-3.1, 3.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AD42E55" w14:textId="19310B27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0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0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-2.5, 1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9024F6B" w14:textId="366CD12B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4.1 (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1.2, 7.0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8AD7BDC" w14:textId="4CCA88B1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0.9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-4.4, 2.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11264" w:rsidRPr="00BB1D33" w14:paraId="6A9BCBA2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418BC27E" w14:textId="4558AE99" w:rsidR="00211264" w:rsidRPr="00BB1D33" w:rsidRDefault="00211264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2 F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9B14234" w14:textId="6CC0010D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-8.2, 5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04583FC" w14:textId="0BE752CA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7 (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-7.8, 4.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5E50BC6" w14:textId="61D7E2A6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0.5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-2.7, 3.7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F0191BB" w14:textId="017711B5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8.2</w:t>
            </w:r>
            <w:r w:rsidR="00D25D22" w:rsidRPr="00EB0B0D">
              <w:rPr>
                <w:rFonts w:ascii="Times New Roman" w:eastAsia="Times New Roman" w:hAnsi="Times New Roman" w:cs="Times New Roman"/>
              </w:rPr>
              <w:t xml:space="preserve"> </w:t>
            </w:r>
            <w:r w:rsidRPr="00EB0B0D">
              <w:rPr>
                <w:rFonts w:ascii="Times New Roman" w:eastAsia="Times New Roman" w:hAnsi="Times New Roman" w:cs="Times New Roman"/>
              </w:rPr>
              <w:t>(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1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, 1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A4094DE" w14:textId="1E9AB8FD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3.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-8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, 16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11264" w:rsidRPr="00BB1D33" w14:paraId="09714F1E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75DFEE86" w14:textId="74BB0316" w:rsidR="00211264" w:rsidRPr="00BB1D33" w:rsidRDefault="00211264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3 F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ACE815E" w14:textId="08F170B1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4.4 (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-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9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, -0.96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F45C232" w14:textId="02EDE492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0.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-4.0, 3.7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237EA35" w14:textId="6FA88F2F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0.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8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-4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3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, 2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620B843" w14:textId="39AE68DB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5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0.26, 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049C757" w14:textId="71C3825F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-4.2, 6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11264" w:rsidRPr="00BB1D33" w14:paraId="5F40AD3B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5AF4E4B3" w14:textId="023C5879" w:rsidR="00211264" w:rsidRPr="00BB1D33" w:rsidRDefault="00211264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4 F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FF686B5" w14:textId="258323DA" w:rsidR="00211264" w:rsidRPr="00EB0B0D" w:rsidRDefault="00A56E45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="00211264"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-12</w:t>
            </w:r>
            <w:r w:rsidRPr="00EB0B0D">
              <w:rPr>
                <w:rFonts w:ascii="Times New Roman" w:eastAsia="Times New Roman" w:hAnsi="Times New Roman" w:cs="Times New Roman"/>
              </w:rPr>
              <w:t>, -1.7</w:t>
            </w:r>
            <w:r w:rsidR="00211264"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F9ACC3C" w14:textId="410874DD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0.7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-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, 6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099E4A6" w14:textId="25E4B6C2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2.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-6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, 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AE59FC1" w14:textId="58689B0E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7.8 (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3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, 12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62E74B9" w14:textId="7FCF2AF5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4 (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-7.9, 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11264" w:rsidRPr="00BB1D33" w14:paraId="2DDD97C3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4F4289F9" w14:textId="26D018DC" w:rsidR="00211264" w:rsidRPr="00BB1D33" w:rsidRDefault="00211264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5 F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 w:rsidR="00203F7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6B3F19E" w14:textId="58A9271F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-5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="00A56E45" w:rsidRPr="00EB0B0D">
              <w:rPr>
                <w:rFonts w:ascii="Times New Roman" w:eastAsia="Times New Roman" w:hAnsi="Times New Roman" w:cs="Times New Roman"/>
              </w:rPr>
              <w:t>, 2.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0492447" w14:textId="55B940FE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</w:t>
            </w:r>
            <w:r w:rsidR="00A4132C" w:rsidRPr="00EB0B0D">
              <w:rPr>
                <w:rFonts w:ascii="Times New Roman" w:eastAsia="Times New Roman" w:hAnsi="Times New Roman" w:cs="Times New Roman"/>
              </w:rPr>
              <w:t xml:space="preserve">.6 </w:t>
            </w:r>
            <w:r w:rsidRPr="00EB0B0D">
              <w:rPr>
                <w:rFonts w:ascii="Times New Roman" w:eastAsia="Times New Roman" w:hAnsi="Times New Roman" w:cs="Times New Roman"/>
              </w:rPr>
              <w:t>(</w:t>
            </w:r>
            <w:r w:rsidR="00A4132C" w:rsidRPr="00EB0B0D">
              <w:rPr>
                <w:rFonts w:ascii="Times New Roman" w:eastAsia="Times New Roman" w:hAnsi="Times New Roman" w:cs="Times New Roman"/>
              </w:rPr>
              <w:t>0.80, 4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1015E29" w14:textId="61548D2C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2.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9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C71FE9" w:rsidRPr="00EB0B0D">
              <w:rPr>
                <w:rFonts w:ascii="Times New Roman" w:eastAsia="Times New Roman" w:hAnsi="Times New Roman" w:cs="Times New Roman"/>
              </w:rPr>
              <w:t>-9.3, 3.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C85FE5E" w14:textId="4E494583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5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9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F160FE" w:rsidRPr="00EB0B0D">
              <w:rPr>
                <w:rFonts w:ascii="Times New Roman" w:eastAsia="Times New Roman" w:hAnsi="Times New Roman" w:cs="Times New Roman"/>
              </w:rPr>
              <w:t>0.17, 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B7C628D" w14:textId="024976C2" w:rsidR="00211264" w:rsidRPr="00EB0B0D" w:rsidRDefault="00211264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0.5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</w:t>
            </w:r>
            <w:r w:rsidR="004B5F5E" w:rsidRPr="00EB0B0D">
              <w:rPr>
                <w:rFonts w:ascii="Times New Roman" w:eastAsia="Times New Roman" w:hAnsi="Times New Roman" w:cs="Times New Roman"/>
              </w:rPr>
              <w:t>-4.3, 5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82F19" w:rsidRPr="00BB1D33" w14:paraId="6026F017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</w:tcPr>
          <w:p w14:paraId="642555BB" w14:textId="47791976" w:rsidR="00182F19" w:rsidRPr="00BB1D33" w:rsidRDefault="00182F19" w:rsidP="00160D8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Heparin plasma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756E5CA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BBA3DB7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2DE6C53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9EE73A2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5BD6F2A1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32BB" w:rsidRPr="00BB1D33" w14:paraId="6EA5DBE7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6F17A469" w14:textId="3BD71829" w:rsidR="005232BB" w:rsidRPr="00BB1D33" w:rsidRDefault="005232BB" w:rsidP="00CC07BB">
            <w:pPr>
              <w:spacing w:after="0" w:line="288" w:lineRule="auto"/>
              <w:ind w:firstLine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  <w:r w:rsidR="006E5A5F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33D0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90B35F8" w14:textId="0052126E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4</w:t>
            </w:r>
            <w:r w:rsidR="004A503B" w:rsidRPr="00EB0B0D">
              <w:rPr>
                <w:rFonts w:ascii="Times New Roman" w:eastAsia="Times New Roman" w:hAnsi="Times New Roman" w:cs="Times New Roman"/>
                <w:iCs/>
              </w:rPr>
              <w:t>5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.0 (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41.3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E22659A" w14:textId="3275E72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8.34 (</w:t>
            </w:r>
            <w:r w:rsidR="00623239">
              <w:rPr>
                <w:rFonts w:ascii="Times New Roman" w:eastAsia="Times New Roman" w:hAnsi="Times New Roman" w:cs="Times New Roman"/>
              </w:rPr>
              <w:t>1.58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8A09E2F" w14:textId="6487BFFC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</w:t>
            </w:r>
            <w:r w:rsidR="006031F0" w:rsidRPr="00EB0B0D">
              <w:rPr>
                <w:rFonts w:ascii="Times New Roman" w:eastAsia="Times New Roman" w:hAnsi="Times New Roman" w:cs="Times New Roman"/>
              </w:rPr>
              <w:t>68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1.</w:t>
            </w:r>
            <w:r w:rsidR="00623239">
              <w:rPr>
                <w:rFonts w:ascii="Times New Roman" w:eastAsia="Times New Roman" w:hAnsi="Times New Roman" w:cs="Times New Roman"/>
              </w:rPr>
              <w:t>54</w:t>
            </w:r>
            <w:r w:rsidR="006031F0"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4E157BA" w14:textId="23E2A374" w:rsidR="005232BB" w:rsidRPr="00EB0B0D" w:rsidRDefault="004A503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0.94</w:t>
            </w:r>
            <w:r w:rsidR="005232BB" w:rsidRPr="00EB0B0D">
              <w:rPr>
                <w:rFonts w:ascii="Times New Roman" w:eastAsia="Times New Roman" w:hAnsi="Times New Roman" w:cs="Times New Roman"/>
                <w:iCs/>
              </w:rPr>
              <w:t xml:space="preserve"> (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24</w:t>
            </w:r>
            <w:r w:rsidR="005232BB"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3EF4E90" w14:textId="56B228A9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41 (</w:t>
            </w:r>
            <w:r w:rsidR="00623239">
              <w:rPr>
                <w:rFonts w:ascii="Times New Roman" w:eastAsia="Times New Roman" w:hAnsi="Times New Roman" w:cs="Times New Roman"/>
              </w:rPr>
              <w:t>0.4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232BB" w:rsidRPr="00BB1D33" w14:paraId="5127DDA8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</w:tcPr>
          <w:p w14:paraId="6D447C73" w14:textId="4220503E" w:rsidR="005232BB" w:rsidRPr="00BB1D33" w:rsidRDefault="00623239" w:rsidP="00CC07BB">
            <w:pPr>
              <w:spacing w:after="0" w:line="288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r</w:t>
            </w:r>
            <w:r w:rsidR="006B6B78">
              <w:rPr>
                <w:rFonts w:ascii="Times New Roman" w:eastAsia="Times New Roman" w:hAnsi="Times New Roman" w:cs="Times New Roman"/>
                <w:color w:val="000000"/>
              </w:rPr>
              <w:t xml:space="preserve">elat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>ifference to</w:t>
            </w:r>
            <w:r w:rsidR="005232BB">
              <w:rPr>
                <w:rFonts w:ascii="Times New Roman" w:eastAsia="Times New Roman" w:hAnsi="Times New Roman" w:cs="Times New Roman"/>
                <w:color w:val="000000"/>
              </w:rPr>
              <w:t xml:space="preserve"> reference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04B8D">
              <w:rPr>
                <w:rFonts w:ascii="Times New Roman" w:eastAsia="Times New Roman" w:hAnsi="Times New Roman" w:cs="Times New Roman"/>
                <w:color w:val="000000"/>
              </w:rPr>
              <w:t xml:space="preserve">condition 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c</w:t>
            </w:r>
            <w:r w:rsidR="005232B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767297B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BAF4E7E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F630686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4FE18D9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30C1254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3F73" w:rsidRPr="00BB1D33" w14:paraId="29018882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6BF214D7" w14:textId="4E6776D8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1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11679E9" w14:textId="6861C636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3.0 (-3.5, 9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64FB896" w14:textId="70C6507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9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3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>, 16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B691D46" w14:textId="337426D3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.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, -2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A94C48B" w14:textId="1BEFB9D0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4.8 (-11, 1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844F897" w14:textId="2B2D063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8.6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, 0.3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03F73" w:rsidRPr="00BB1D33" w14:paraId="2E02468B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3ADE99ED" w14:textId="2E68CCC4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2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8C3E381" w14:textId="6DABCAE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5.4, 10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DFB8D80" w14:textId="52BE06EF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3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.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.0, 8.2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67045D6" w14:textId="58E64FB3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.9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, -4.9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C33F084" w14:textId="7908192D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7.1 (-12, -1.7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F9EE6A0" w14:textId="3D7A2371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 xml:space="preserve">4 </w:t>
            </w:r>
            <w:r w:rsidRPr="00EB0B0D">
              <w:rPr>
                <w:rFonts w:ascii="Times New Roman" w:eastAsia="Times New Roman" w:hAnsi="Times New Roman" w:cs="Times New Roman"/>
              </w:rPr>
              <w:t>(-19, -8.1)</w:t>
            </w:r>
          </w:p>
        </w:tc>
      </w:tr>
      <w:tr w:rsidR="00203F73" w:rsidRPr="00BB1D33" w14:paraId="1D0CD639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285901BD" w14:textId="3F216B4B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3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9A46ED2" w14:textId="5DE5CDF2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6.7 (2.8, 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43C7337" w14:textId="0F59B448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.2, 3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E1CC173" w14:textId="6BF4CB49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6, -5.1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03622A9" w14:textId="2110C6D7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7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5, 0.78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7DC649E" w14:textId="6BFD477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7 (-26, -8.2)</w:t>
            </w:r>
          </w:p>
        </w:tc>
      </w:tr>
      <w:tr w:rsidR="00203F73" w:rsidRPr="00BB1D33" w14:paraId="419EB817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1082FBE3" w14:textId="15575F9F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4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C05E944" w14:textId="766877A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3 (5.9, 20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9D29936" w14:textId="457F2B11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4.4 (-1.0, 9.8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F4C9FB4" w14:textId="16AE8C80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9.0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3, -4.9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997BC98" w14:textId="50A2CCE7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2 (-15, -9.3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D2AE4F8" w14:textId="1B39E3A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8, -8.5)</w:t>
            </w:r>
          </w:p>
        </w:tc>
      </w:tr>
      <w:tr w:rsidR="00203F73" w:rsidRPr="00BB1D33" w14:paraId="48F9C97A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01091477" w14:textId="06473008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5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462BEFE" w14:textId="49CBEEE5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5 (5.8, 24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B460517" w14:textId="15974AA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6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.</w:t>
            </w:r>
            <w:r w:rsidRPr="00EB0B0D">
              <w:rPr>
                <w:rFonts w:ascii="Times New Roman" w:eastAsia="Times New Roman" w:hAnsi="Times New Roman" w:cs="Times New Roman"/>
              </w:rPr>
              <w:t>9 (0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0</w:t>
            </w:r>
            <w:r w:rsidRPr="00EB0B0D">
              <w:rPr>
                <w:rFonts w:ascii="Times New Roman" w:eastAsia="Times New Roman" w:hAnsi="Times New Roman" w:cs="Times New Roman"/>
              </w:rPr>
              <w:t>, 13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83E4175" w14:textId="4647DEF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8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>, -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7621A52" w14:textId="30C14108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7.7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, -4.6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9987628" w14:textId="4C5A2063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20, -1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82F19" w:rsidRPr="00BB1D33" w14:paraId="750D8DCF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</w:tcPr>
          <w:p w14:paraId="4EA14810" w14:textId="302E1F19" w:rsidR="00182F19" w:rsidRPr="00BB1D33" w:rsidRDefault="00182F19" w:rsidP="00160D89">
            <w:pPr>
              <w:spacing w:after="0" w:line="288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EDTA plasma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C567A9C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3CAA829F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461E054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9E7FD29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3E7F779" w14:textId="77777777" w:rsidR="00182F19" w:rsidRPr="00EB0B0D" w:rsidRDefault="00182F19" w:rsidP="00160D89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32BB" w:rsidRPr="00BB1D33" w14:paraId="44F998BA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3186849E" w14:textId="71A26FE2" w:rsidR="005232BB" w:rsidRPr="00BB1D33" w:rsidRDefault="005232BB" w:rsidP="00CC07BB">
            <w:pPr>
              <w:spacing w:after="0" w:line="288" w:lineRule="auto"/>
              <w:ind w:firstLine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ference </w:t>
            </w:r>
            <w:r w:rsidR="006E5A5F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33D0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09A764C" w14:textId="3BCFB595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48.8 (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43.9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0B8ED5F" w14:textId="3E58C31F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3.8 (</w:t>
            </w:r>
            <w:r w:rsidR="00623239">
              <w:rPr>
                <w:rFonts w:ascii="Times New Roman" w:eastAsia="Times New Roman" w:hAnsi="Times New Roman" w:cs="Times New Roman"/>
              </w:rPr>
              <w:t>3.37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1770BFD" w14:textId="6BA4948F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5</w:t>
            </w:r>
            <w:r w:rsidR="006031F0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1.</w:t>
            </w:r>
            <w:r w:rsidR="00623239">
              <w:rPr>
                <w:rFonts w:ascii="Times New Roman" w:eastAsia="Times New Roman" w:hAnsi="Times New Roman" w:cs="Times New Roman"/>
              </w:rPr>
              <w:t>4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F139E68" w14:textId="48A569FD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B0B0D">
              <w:rPr>
                <w:rFonts w:ascii="Times New Roman" w:eastAsia="Times New Roman" w:hAnsi="Times New Roman" w:cs="Times New Roman"/>
                <w:iCs/>
              </w:rPr>
              <w:t>0.93 (0.</w:t>
            </w:r>
            <w:r w:rsidR="00623239">
              <w:rPr>
                <w:rFonts w:ascii="Times New Roman" w:eastAsia="Times New Roman" w:hAnsi="Times New Roman" w:cs="Times New Roman"/>
                <w:iCs/>
              </w:rPr>
              <w:t>26</w:t>
            </w:r>
            <w:r w:rsidRPr="00EB0B0D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EB0F025" w14:textId="75272974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2.</w:t>
            </w:r>
            <w:r w:rsidR="004A503B" w:rsidRPr="00EB0B0D">
              <w:rPr>
                <w:rFonts w:ascii="Times New Roman" w:eastAsia="Times New Roman" w:hAnsi="Times New Roman" w:cs="Times New Roman"/>
              </w:rPr>
              <w:t>38 (</w:t>
            </w:r>
            <w:r w:rsidR="00623239">
              <w:rPr>
                <w:rFonts w:ascii="Times New Roman" w:eastAsia="Times New Roman" w:hAnsi="Times New Roman" w:cs="Times New Roman"/>
              </w:rPr>
              <w:t>0.44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232BB" w:rsidRPr="00BB1D33" w14:paraId="3B17F57B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</w:tcPr>
          <w:p w14:paraId="504A6E5F" w14:textId="30FB3052" w:rsidR="005232BB" w:rsidRPr="00BB1D33" w:rsidRDefault="00623239" w:rsidP="00CC07BB">
            <w:pPr>
              <w:spacing w:after="0" w:line="288" w:lineRule="auto"/>
              <w:ind w:left="165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r</w:t>
            </w:r>
            <w:r w:rsidR="006B6B78">
              <w:rPr>
                <w:rFonts w:ascii="Times New Roman" w:eastAsia="Times New Roman" w:hAnsi="Times New Roman" w:cs="Times New Roman"/>
                <w:color w:val="000000"/>
              </w:rPr>
              <w:t xml:space="preserve">elat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>ifference to</w:t>
            </w:r>
            <w:r w:rsidR="005232BB">
              <w:rPr>
                <w:rFonts w:ascii="Times New Roman" w:eastAsia="Times New Roman" w:hAnsi="Times New Roman" w:cs="Times New Roman"/>
                <w:color w:val="000000"/>
              </w:rPr>
              <w:t xml:space="preserve"> reference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04B8D">
              <w:rPr>
                <w:rFonts w:ascii="Times New Roman" w:eastAsia="Times New Roman" w:hAnsi="Times New Roman" w:cs="Times New Roman"/>
                <w:color w:val="000000"/>
              </w:rPr>
              <w:t xml:space="preserve">condition </w:t>
            </w:r>
            <w:r w:rsidR="005232BB" w:rsidRPr="00BB1D33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  <w:r w:rsidR="00CC07BB" w:rsidRPr="00CC07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>c</w:t>
            </w:r>
            <w:r w:rsidR="005232BB"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27925C0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0CAA1E87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7561EA78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86CFE18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85CCC57" w14:textId="77777777" w:rsidR="005232BB" w:rsidRPr="00EB0B0D" w:rsidRDefault="005232BB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03F73" w:rsidRPr="00BB1D33" w14:paraId="304BB6C7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3664F6E1" w14:textId="25CF4FCE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1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A5FF160" w14:textId="7AB32D04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2.9 (-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, 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9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DBBCF56" w14:textId="34D3E73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2.8 (-9.7, 4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90DD975" w14:textId="2D4CF595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3.8 (-6.2, -1.4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35C0E5B" w14:textId="0D0E1828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0.6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, 3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D9FA362" w14:textId="09781D15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7.2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, -1.9)</w:t>
            </w:r>
          </w:p>
        </w:tc>
      </w:tr>
      <w:tr w:rsidR="00203F73" w:rsidRPr="00BB1D33" w14:paraId="2F23B299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63AFB167" w14:textId="20D8F26A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2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635B6B3" w14:textId="11E47AF1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0 (-4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, 25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5AEDBA7" w14:textId="00C21ED4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5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8.4, -3.1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02D5B5B" w14:textId="12F75A8C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4.0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7.6, -0.27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71662B0" w14:textId="1D8E8AB2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9.2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</w:t>
            </w:r>
            <w:r w:rsidRPr="00EB0B0D">
              <w:rPr>
                <w:rFonts w:ascii="Times New Roman" w:eastAsia="Times New Roman" w:hAnsi="Times New Roman" w:cs="Times New Roman"/>
              </w:rPr>
              <w:t>, -2.6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0D4CF5A" w14:textId="35A210F5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4 (-17, -11)</w:t>
            </w:r>
          </w:p>
        </w:tc>
      </w:tr>
      <w:tr w:rsidR="00203F73" w:rsidRPr="00BB1D33" w14:paraId="10BAF6DD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078757A6" w14:textId="3B025B0C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3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E3A3A64" w14:textId="563ED4BD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8.1 (-5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>, 2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ADF0C48" w14:textId="42C0922E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7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, 4.</w:t>
            </w:r>
            <w:r w:rsidRPr="00EB0B0D">
              <w:rPr>
                <w:rFonts w:ascii="Times New Roman" w:eastAsia="Times New Roman" w:hAnsi="Times New Roman" w:cs="Times New Roman"/>
              </w:rPr>
              <w:t>6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9E70D08" w14:textId="682CA9B4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4.6 (-6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, -3.0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FEBD4CE" w14:textId="226811C9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6.1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2, 0.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54FC810" w14:textId="5ED6E36F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9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5</w:t>
            </w:r>
            <w:r w:rsidRPr="00EB0B0D">
              <w:rPr>
                <w:rFonts w:ascii="Times New Roman" w:eastAsia="Times New Roman" w:hAnsi="Times New Roman" w:cs="Times New Roman"/>
              </w:rPr>
              <w:t>, -4.8)</w:t>
            </w:r>
          </w:p>
        </w:tc>
      </w:tr>
      <w:tr w:rsidR="00203F73" w:rsidRPr="00BB1D33" w14:paraId="44B7216D" w14:textId="77777777" w:rsidTr="00623239">
        <w:trPr>
          <w:trHeight w:val="288"/>
        </w:trPr>
        <w:tc>
          <w:tcPr>
            <w:tcW w:w="3744" w:type="dxa"/>
            <w:shd w:val="clear" w:color="auto" w:fill="auto"/>
            <w:vAlign w:val="center"/>
            <w:hideMark/>
          </w:tcPr>
          <w:p w14:paraId="6F9D493C" w14:textId="1418CB6F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4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00F718C" w14:textId="17739CC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0.6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8.2, 9.6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B83A6F4" w14:textId="665F23D8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4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9</w:t>
            </w:r>
            <w:r w:rsidRPr="00EB0B0D">
              <w:rPr>
                <w:rFonts w:ascii="Times New Roman" w:eastAsia="Times New Roman" w:hAnsi="Times New Roman" w:cs="Times New Roman"/>
              </w:rPr>
              <w:t>, 2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4A8C718" w14:textId="5432B199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2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7.3, 2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9EAACEC" w14:textId="6505536A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3.2 (-1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, 6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2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4AF8C555" w14:textId="5EDC40B1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8.4 (-13, -3.5)</w:t>
            </w:r>
          </w:p>
        </w:tc>
      </w:tr>
      <w:tr w:rsidR="00203F73" w:rsidRPr="00BB1D33" w14:paraId="35137A09" w14:textId="77777777" w:rsidTr="00623239">
        <w:trPr>
          <w:trHeight w:val="303"/>
        </w:trPr>
        <w:tc>
          <w:tcPr>
            <w:tcW w:w="3744" w:type="dxa"/>
            <w:shd w:val="clear" w:color="auto" w:fill="auto"/>
            <w:vAlign w:val="center"/>
            <w:hideMark/>
          </w:tcPr>
          <w:p w14:paraId="408A1A61" w14:textId="5B01200C" w:rsidR="00203F73" w:rsidRPr="00BB1D33" w:rsidRDefault="00203F73" w:rsidP="00504B8D">
            <w:pPr>
              <w:spacing w:after="0" w:line="288" w:lineRule="auto"/>
              <w:ind w:firstLine="345"/>
              <w:rPr>
                <w:rFonts w:ascii="Times New Roman" w:eastAsia="Times New Roman" w:hAnsi="Times New Roman" w:cs="Times New Roman"/>
                <w:color w:val="000000"/>
              </w:rPr>
            </w:pPr>
            <w:r w:rsidRPr="00BB1D33">
              <w:rPr>
                <w:rFonts w:ascii="Times New Roman" w:eastAsia="Times New Roman" w:hAnsi="Times New Roman" w:cs="Times New Roman"/>
                <w:color w:val="000000"/>
              </w:rPr>
              <w:t>5 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eze/thaw</w:t>
            </w:r>
            <w:r w:rsidRPr="00BB1D33">
              <w:rPr>
                <w:rFonts w:ascii="Times New Roman" w:eastAsia="Times New Roman" w:hAnsi="Times New Roman" w:cs="Times New Roman"/>
                <w:color w:val="000000"/>
              </w:rPr>
              <w:t xml:space="preserve"> cyc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D22D588" w14:textId="171B02D3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1.8 (-6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1</w:t>
            </w:r>
            <w:r w:rsidRPr="00EB0B0D">
              <w:rPr>
                <w:rFonts w:ascii="Times New Roman" w:eastAsia="Times New Roman" w:hAnsi="Times New Roman" w:cs="Times New Roman"/>
              </w:rPr>
              <w:t>, 9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8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0C66712A" w14:textId="580C6225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6.0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4</w:t>
            </w:r>
            <w:r w:rsidRPr="00EB0B0D">
              <w:rPr>
                <w:rFonts w:ascii="Times New Roman" w:eastAsia="Times New Roman" w:hAnsi="Times New Roman" w:cs="Times New Roman"/>
              </w:rPr>
              <w:t>, 1.</w:t>
            </w:r>
            <w:r w:rsidR="0004548A" w:rsidRPr="00EB0B0D">
              <w:rPr>
                <w:rFonts w:ascii="Times New Roman" w:eastAsia="Times New Roman" w:hAnsi="Times New Roman" w:cs="Times New Roman"/>
              </w:rPr>
              <w:t>7</w:t>
            </w:r>
            <w:r w:rsidRPr="00EB0B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511018EC" w14:textId="0B6B4447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1.2 (-3.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3</w:t>
            </w:r>
            <w:r w:rsidRPr="00EB0B0D">
              <w:rPr>
                <w:rFonts w:ascii="Times New Roman" w:eastAsia="Times New Roman" w:hAnsi="Times New Roman" w:cs="Times New Roman"/>
              </w:rPr>
              <w:t>, 0.85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198E634" w14:textId="0060022D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</w:t>
            </w:r>
            <w:r w:rsidR="00D25D22" w:rsidRPr="00EB0B0D">
              <w:rPr>
                <w:rFonts w:ascii="Times New Roman" w:eastAsia="Times New Roman" w:hAnsi="Times New Roman" w:cs="Times New Roman"/>
              </w:rPr>
              <w:t>4.0</w:t>
            </w:r>
            <w:r w:rsidRPr="00EB0B0D">
              <w:rPr>
                <w:rFonts w:ascii="Times New Roman" w:eastAsia="Times New Roman" w:hAnsi="Times New Roman" w:cs="Times New Roman"/>
              </w:rPr>
              <w:t xml:space="preserve"> (-11, 3.4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11C45C3E" w14:textId="52BDBEDC" w:rsidR="00203F73" w:rsidRPr="00EB0B0D" w:rsidRDefault="00203F73" w:rsidP="00504B8D">
            <w:pPr>
              <w:spacing w:after="0"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0B0D">
              <w:rPr>
                <w:rFonts w:ascii="Times New Roman" w:eastAsia="Times New Roman" w:hAnsi="Times New Roman" w:cs="Times New Roman"/>
              </w:rPr>
              <w:t>-6.0 (-9.4, -2.5)</w:t>
            </w:r>
          </w:p>
        </w:tc>
      </w:tr>
    </w:tbl>
    <w:p w14:paraId="7D2C7817" w14:textId="1BB89901" w:rsidR="00661065" w:rsidRPr="00BB1D33" w:rsidRDefault="00CC07BB" w:rsidP="00160D89">
      <w:pPr>
        <w:spacing w:before="120" w:after="120" w:line="240" w:lineRule="auto"/>
        <w:rPr>
          <w:rFonts w:ascii="Times New Roman" w:hAnsi="Times New Roman" w:cs="Times New Roman"/>
        </w:rPr>
      </w:pPr>
      <w:r w:rsidRPr="00CC07BB">
        <w:rPr>
          <w:rFonts w:ascii="Times New Roman" w:eastAsiaTheme="majorEastAsia" w:hAnsi="Times New Roman" w:cs="Times New Roman"/>
          <w:bCs/>
          <w:kern w:val="24"/>
          <w:position w:val="1"/>
          <w:szCs w:val="24"/>
          <w:vertAlign w:val="superscript"/>
        </w:rPr>
        <w:lastRenderedPageBreak/>
        <w:t>a</w:t>
      </w:r>
      <w:r w:rsidR="00BB1D33" w:rsidRPr="00CC07BB">
        <w:rPr>
          <w:rFonts w:ascii="Times New Roman" w:eastAsiaTheme="majorEastAsia" w:hAnsi="Times New Roman" w:cs="Times New Roman"/>
          <w:bCs/>
          <w:kern w:val="24"/>
          <w:position w:val="1"/>
          <w:szCs w:val="24"/>
          <w:vertAlign w:val="superscript"/>
        </w:rPr>
        <w:t xml:space="preserve"> </w:t>
      </w:r>
      <w:r w:rsidR="00BB1D33" w:rsidRPr="00177583">
        <w:rPr>
          <w:rFonts w:ascii="Times New Roman" w:hAnsi="Times New Roman" w:cs="Times New Roman"/>
          <w:szCs w:val="24"/>
        </w:rPr>
        <w:t xml:space="preserve">AGP, α-1-acid glycoprotein; CRP, C-reactive protein; </w:t>
      </w:r>
      <w:proofErr w:type="spellStart"/>
      <w:r w:rsidR="00BB1D33" w:rsidRPr="00177583">
        <w:rPr>
          <w:rFonts w:ascii="Times New Roman" w:hAnsi="Times New Roman" w:cs="Times New Roman"/>
          <w:szCs w:val="24"/>
        </w:rPr>
        <w:t>Fer</w:t>
      </w:r>
      <w:proofErr w:type="spellEnd"/>
      <w:r w:rsidR="00BB1D33" w:rsidRPr="00177583">
        <w:rPr>
          <w:rFonts w:ascii="Times New Roman" w:hAnsi="Times New Roman" w:cs="Times New Roman"/>
          <w:szCs w:val="24"/>
        </w:rPr>
        <w:t>, ferritin; RBP, retin</w:t>
      </w:r>
      <w:r w:rsidR="00BB1D33">
        <w:rPr>
          <w:rFonts w:ascii="Times New Roman" w:hAnsi="Times New Roman" w:cs="Times New Roman"/>
          <w:szCs w:val="24"/>
        </w:rPr>
        <w:t>o</w:t>
      </w:r>
      <w:r w:rsidR="00BB1D33" w:rsidRPr="00177583">
        <w:rPr>
          <w:rFonts w:ascii="Times New Roman" w:hAnsi="Times New Roman" w:cs="Times New Roman"/>
          <w:szCs w:val="24"/>
        </w:rPr>
        <w:t xml:space="preserve">l-binding protein; </w:t>
      </w:r>
      <w:proofErr w:type="spellStart"/>
      <w:r w:rsidR="00BB1D33" w:rsidRPr="00177583">
        <w:rPr>
          <w:rFonts w:ascii="Times New Roman" w:hAnsi="Times New Roman" w:cs="Times New Roman"/>
          <w:szCs w:val="24"/>
        </w:rPr>
        <w:t>sTfR</w:t>
      </w:r>
      <w:proofErr w:type="spellEnd"/>
      <w:r w:rsidR="00BB1D33" w:rsidRPr="00177583">
        <w:rPr>
          <w:rFonts w:ascii="Times New Roman" w:hAnsi="Times New Roman" w:cs="Times New Roman"/>
          <w:szCs w:val="24"/>
        </w:rPr>
        <w:t>, soluble transferrin receptor</w:t>
      </w:r>
      <w:r w:rsidR="00203F73">
        <w:rPr>
          <w:rFonts w:ascii="Times New Roman" w:hAnsi="Times New Roman" w:cs="Times New Roman"/>
        </w:rPr>
        <w:t xml:space="preserve">; 5 </w:t>
      </w:r>
      <w:r w:rsidR="00661065" w:rsidRPr="00BB1D33">
        <w:rPr>
          <w:rFonts w:ascii="Times New Roman" w:hAnsi="Times New Roman" w:cs="Times New Roman"/>
        </w:rPr>
        <w:t>serum, heparin</w:t>
      </w:r>
      <w:r w:rsidR="00AC0863">
        <w:rPr>
          <w:rFonts w:ascii="Times New Roman" w:hAnsi="Times New Roman" w:cs="Times New Roman"/>
        </w:rPr>
        <w:t xml:space="preserve"> </w:t>
      </w:r>
      <w:r w:rsidR="00661065" w:rsidRPr="00BB1D33">
        <w:rPr>
          <w:rFonts w:ascii="Times New Roman" w:hAnsi="Times New Roman" w:cs="Times New Roman"/>
        </w:rPr>
        <w:t>plasma</w:t>
      </w:r>
      <w:r w:rsidR="00203F73">
        <w:rPr>
          <w:rFonts w:ascii="Times New Roman" w:hAnsi="Times New Roman" w:cs="Times New Roman"/>
        </w:rPr>
        <w:t>,</w:t>
      </w:r>
      <w:r w:rsidR="00661065" w:rsidRPr="00BB1D33">
        <w:rPr>
          <w:rFonts w:ascii="Times New Roman" w:hAnsi="Times New Roman" w:cs="Times New Roman"/>
        </w:rPr>
        <w:t xml:space="preserve"> and EDTA</w:t>
      </w:r>
      <w:r w:rsidR="00203F73">
        <w:rPr>
          <w:rFonts w:ascii="Times New Roman" w:hAnsi="Times New Roman" w:cs="Times New Roman"/>
        </w:rPr>
        <w:t xml:space="preserve"> </w:t>
      </w:r>
      <w:r w:rsidR="00661065" w:rsidRPr="00BB1D33">
        <w:rPr>
          <w:rFonts w:ascii="Times New Roman" w:hAnsi="Times New Roman" w:cs="Times New Roman"/>
        </w:rPr>
        <w:t xml:space="preserve">plasma </w:t>
      </w:r>
      <w:r w:rsidR="00203F73">
        <w:rPr>
          <w:rFonts w:ascii="Times New Roman" w:hAnsi="Times New Roman" w:cs="Times New Roman"/>
        </w:rPr>
        <w:t xml:space="preserve">samples subjected to up to </w:t>
      </w:r>
      <w:r w:rsidR="00661065" w:rsidRPr="00BB1D33">
        <w:rPr>
          <w:rFonts w:ascii="Times New Roman" w:hAnsi="Times New Roman" w:cs="Times New Roman"/>
        </w:rPr>
        <w:t xml:space="preserve">5 freeze-thaw cycles </w:t>
      </w:r>
      <w:r w:rsidR="00951978">
        <w:rPr>
          <w:rFonts w:ascii="Times New Roman" w:hAnsi="Times New Roman" w:cs="Times New Roman"/>
        </w:rPr>
        <w:t>(</w:t>
      </w:r>
      <w:r w:rsidR="00D27646" w:rsidRPr="00D27646">
        <w:rPr>
          <w:rFonts w:ascii="Times New Roman" w:hAnsi="Times New Roman" w:cs="Times New Roman"/>
        </w:rPr>
        <w:t>3</w:t>
      </w:r>
      <w:r w:rsidR="00951978" w:rsidRPr="00D27646">
        <w:rPr>
          <w:rFonts w:ascii="Times New Roman" w:hAnsi="Times New Roman" w:cs="Times New Roman"/>
        </w:rPr>
        <w:t xml:space="preserve"> h at </w:t>
      </w:r>
      <w:r w:rsidR="00AC0863" w:rsidRPr="00D27646">
        <w:rPr>
          <w:rFonts w:ascii="Times New Roman" w:hAnsi="Times New Roman" w:cs="Times New Roman"/>
        </w:rPr>
        <w:t>room</w:t>
      </w:r>
      <w:r w:rsidR="00951978" w:rsidRPr="00D27646">
        <w:rPr>
          <w:rFonts w:ascii="Times New Roman" w:hAnsi="Times New Roman" w:cs="Times New Roman"/>
        </w:rPr>
        <w:t xml:space="preserve"> temperature</w:t>
      </w:r>
      <w:r w:rsidR="00AC0863" w:rsidRPr="00D27646">
        <w:rPr>
          <w:rFonts w:ascii="Times New Roman" w:hAnsi="Times New Roman" w:cs="Times New Roman"/>
        </w:rPr>
        <w:t>/</w:t>
      </w:r>
      <w:r w:rsidR="00951978" w:rsidRPr="00D27646">
        <w:rPr>
          <w:rFonts w:ascii="Times New Roman" w:hAnsi="Times New Roman" w:cs="Times New Roman"/>
        </w:rPr>
        <w:t>cycle</w:t>
      </w:r>
      <w:r w:rsidR="00951978">
        <w:rPr>
          <w:rFonts w:ascii="Times New Roman" w:hAnsi="Times New Roman" w:cs="Times New Roman"/>
        </w:rPr>
        <w:t>)</w:t>
      </w:r>
      <w:r w:rsidR="00AC0863">
        <w:rPr>
          <w:rFonts w:ascii="Times New Roman" w:hAnsi="Times New Roman" w:cs="Times New Roman"/>
        </w:rPr>
        <w:t>,</w:t>
      </w:r>
      <w:r w:rsidR="00661065" w:rsidRPr="00BB1D33">
        <w:rPr>
          <w:rFonts w:ascii="Times New Roman" w:hAnsi="Times New Roman" w:cs="Times New Roman"/>
        </w:rPr>
        <w:t xml:space="preserve"> then analyz</w:t>
      </w:r>
      <w:r w:rsidR="00AE0F38" w:rsidRPr="00BB1D33">
        <w:rPr>
          <w:rFonts w:ascii="Times New Roman" w:hAnsi="Times New Roman" w:cs="Times New Roman"/>
        </w:rPr>
        <w:t xml:space="preserve">ed </w:t>
      </w:r>
      <w:r w:rsidR="00203F73">
        <w:rPr>
          <w:rFonts w:ascii="Times New Roman" w:hAnsi="Times New Roman" w:cs="Times New Roman"/>
        </w:rPr>
        <w:t xml:space="preserve">together </w:t>
      </w:r>
      <w:r w:rsidR="009F0ABE" w:rsidRPr="00BB1D33">
        <w:rPr>
          <w:rFonts w:ascii="Times New Roman" w:hAnsi="Times New Roman" w:cs="Times New Roman"/>
        </w:rPr>
        <w:t xml:space="preserve">with </w:t>
      </w:r>
      <w:r w:rsidR="00203F73">
        <w:rPr>
          <w:rFonts w:ascii="Times New Roman" w:hAnsi="Times New Roman" w:cs="Times New Roman"/>
        </w:rPr>
        <w:t xml:space="preserve">the </w:t>
      </w:r>
      <w:r w:rsidR="00AC0863">
        <w:rPr>
          <w:rFonts w:ascii="Times New Roman" w:hAnsi="Times New Roman" w:cs="Times New Roman"/>
        </w:rPr>
        <w:t>reference</w:t>
      </w:r>
      <w:r w:rsidR="009F0ABE" w:rsidRPr="00BB1D33">
        <w:rPr>
          <w:rFonts w:ascii="Times New Roman" w:hAnsi="Times New Roman" w:cs="Times New Roman"/>
        </w:rPr>
        <w:t xml:space="preserve"> samples (no </w:t>
      </w:r>
      <w:r w:rsidR="00FA1358" w:rsidRPr="00BB1D33">
        <w:rPr>
          <w:rFonts w:ascii="Times New Roman" w:hAnsi="Times New Roman" w:cs="Times New Roman"/>
        </w:rPr>
        <w:t>freeze-thaw cycle</w:t>
      </w:r>
      <w:r w:rsidR="009F0ABE" w:rsidRPr="00BB1D33">
        <w:rPr>
          <w:rFonts w:ascii="Times New Roman" w:hAnsi="Times New Roman" w:cs="Times New Roman"/>
        </w:rPr>
        <w:t>)</w:t>
      </w:r>
      <w:r w:rsidR="00FA1358" w:rsidRPr="00BB1D33">
        <w:rPr>
          <w:rFonts w:ascii="Times New Roman" w:hAnsi="Times New Roman" w:cs="Times New Roman"/>
        </w:rPr>
        <w:t xml:space="preserve"> in </w:t>
      </w:r>
      <w:r w:rsidR="00203F73">
        <w:rPr>
          <w:rFonts w:ascii="Times New Roman" w:hAnsi="Times New Roman" w:cs="Times New Roman"/>
        </w:rPr>
        <w:t>the same</w:t>
      </w:r>
      <w:r w:rsidR="00FA1358" w:rsidRPr="00BB1D33">
        <w:rPr>
          <w:rFonts w:ascii="Times New Roman" w:hAnsi="Times New Roman" w:cs="Times New Roman"/>
        </w:rPr>
        <w:t xml:space="preserve"> </w:t>
      </w:r>
      <w:r w:rsidR="00AC0863">
        <w:rPr>
          <w:rFonts w:ascii="Times New Roman" w:hAnsi="Times New Roman" w:cs="Times New Roman"/>
        </w:rPr>
        <w:t>run</w:t>
      </w:r>
      <w:r w:rsidR="00203F73">
        <w:rPr>
          <w:rFonts w:ascii="Times New Roman" w:hAnsi="Times New Roman" w:cs="Times New Roman"/>
        </w:rPr>
        <w:t>; samples stored at -70°C</w:t>
      </w:r>
      <w:r w:rsidR="00951978">
        <w:rPr>
          <w:rFonts w:ascii="Times New Roman" w:hAnsi="Times New Roman" w:cs="Times New Roman"/>
        </w:rPr>
        <w:t xml:space="preserve"> when not in use</w:t>
      </w:r>
    </w:p>
    <w:p w14:paraId="134231EB" w14:textId="62DD6E1E" w:rsidR="009F0ABE" w:rsidRDefault="00CC07BB" w:rsidP="00160D89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 w:rsidRPr="00CC07BB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b</w:t>
      </w:r>
      <w:proofErr w:type="gramEnd"/>
      <w:r w:rsidR="009F0ABE" w:rsidRPr="00CC07BB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t xml:space="preserve"> </w:t>
      </w:r>
      <w:r w:rsidR="00504B8D">
        <w:rPr>
          <w:rFonts w:ascii="Times New Roman" w:eastAsia="Times New Roman" w:hAnsi="Times New Roman" w:cs="Times New Roman"/>
          <w:color w:val="000000"/>
          <w:szCs w:val="20"/>
        </w:rPr>
        <w:t>M</w:t>
      </w:r>
      <w:r w:rsidR="00682A68" w:rsidRPr="00BB1D33">
        <w:rPr>
          <w:rFonts w:ascii="Times New Roman" w:eastAsia="Times New Roman" w:hAnsi="Times New Roman" w:cs="Times New Roman"/>
          <w:color w:val="000000"/>
          <w:szCs w:val="20"/>
        </w:rPr>
        <w:t>ean</w:t>
      </w:r>
      <w:r w:rsidR="00623239">
        <w:rPr>
          <w:rFonts w:ascii="Times New Roman" w:eastAsia="Times New Roman" w:hAnsi="Times New Roman" w:cs="Times New Roman"/>
          <w:color w:val="000000"/>
          <w:szCs w:val="20"/>
        </w:rPr>
        <w:t xml:space="preserve"> concentration across 5 samples; the SD </w:t>
      </w:r>
      <w:r w:rsidR="00D33D01">
        <w:rPr>
          <w:rFonts w:ascii="Times New Roman" w:eastAsia="Times New Roman" w:hAnsi="Times New Roman" w:cs="Times New Roman"/>
          <w:color w:val="000000"/>
          <w:szCs w:val="20"/>
        </w:rPr>
        <w:t xml:space="preserve">estimates </w:t>
      </w:r>
      <w:r w:rsidR="00504B8D">
        <w:rPr>
          <w:rFonts w:ascii="Times New Roman" w:eastAsia="Times New Roman" w:hAnsi="Times New Roman" w:cs="Times New Roman"/>
          <w:color w:val="000000"/>
          <w:szCs w:val="20"/>
        </w:rPr>
        <w:t xml:space="preserve">the variability </w:t>
      </w:r>
      <w:r w:rsidR="00D33D01">
        <w:rPr>
          <w:rFonts w:ascii="Times New Roman" w:eastAsia="Times New Roman" w:hAnsi="Times New Roman" w:cs="Times New Roman"/>
          <w:color w:val="000000"/>
          <w:szCs w:val="20"/>
        </w:rPr>
        <w:t xml:space="preserve">at the reference condition for each </w:t>
      </w:r>
      <w:r w:rsidR="00504B8D">
        <w:rPr>
          <w:rFonts w:ascii="Times New Roman" w:eastAsia="Times New Roman" w:hAnsi="Times New Roman" w:cs="Times New Roman"/>
          <w:color w:val="000000"/>
          <w:szCs w:val="20"/>
        </w:rPr>
        <w:t>matri</w:t>
      </w:r>
      <w:r w:rsidR="00D33D01">
        <w:rPr>
          <w:rFonts w:ascii="Times New Roman" w:eastAsia="Times New Roman" w:hAnsi="Times New Roman" w:cs="Times New Roman"/>
          <w:color w:val="000000"/>
          <w:szCs w:val="20"/>
        </w:rPr>
        <w:t>x</w:t>
      </w:r>
    </w:p>
    <w:p w14:paraId="205DC77C" w14:textId="66385820" w:rsidR="00504B8D" w:rsidRPr="00BB1D33" w:rsidRDefault="00CC07BB" w:rsidP="00160D89">
      <w:pPr>
        <w:spacing w:after="120" w:line="240" w:lineRule="auto"/>
        <w:rPr>
          <w:rFonts w:ascii="Times New Roman" w:eastAsia="Times New Roman" w:hAnsi="Times New Roman" w:cs="Times New Roman"/>
          <w:color w:val="000000"/>
          <w:szCs w:val="20"/>
        </w:rPr>
      </w:pPr>
      <w:proofErr w:type="gramStart"/>
      <w:r w:rsidRPr="00CC07BB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c</w:t>
      </w:r>
      <w:proofErr w:type="gramEnd"/>
      <w:r w:rsidR="00504B8D">
        <w:rPr>
          <w:rFonts w:ascii="Times New Roman" w:eastAsia="Times New Roman" w:hAnsi="Times New Roman" w:cs="Times New Roman"/>
          <w:color w:val="000000"/>
          <w:szCs w:val="20"/>
        </w:rPr>
        <w:t xml:space="preserve"> Percent difference to reference condition was calculated for each sample and then averaged across 5 samples</w:t>
      </w:r>
    </w:p>
    <w:sectPr w:rsidR="00504B8D" w:rsidRPr="00BB1D33" w:rsidSect="00182F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19"/>
    <w:rsid w:val="0004548A"/>
    <w:rsid w:val="00082E19"/>
    <w:rsid w:val="00085E7D"/>
    <w:rsid w:val="000B05F8"/>
    <w:rsid w:val="00160D89"/>
    <w:rsid w:val="00172BF6"/>
    <w:rsid w:val="00182F19"/>
    <w:rsid w:val="001A355D"/>
    <w:rsid w:val="001E3C95"/>
    <w:rsid w:val="00203F73"/>
    <w:rsid w:val="00211264"/>
    <w:rsid w:val="0025131C"/>
    <w:rsid w:val="00276B45"/>
    <w:rsid w:val="00306C50"/>
    <w:rsid w:val="003E2260"/>
    <w:rsid w:val="003F4286"/>
    <w:rsid w:val="00404125"/>
    <w:rsid w:val="00437FD8"/>
    <w:rsid w:val="00472DAB"/>
    <w:rsid w:val="004818B3"/>
    <w:rsid w:val="004A503B"/>
    <w:rsid w:val="004B5F5E"/>
    <w:rsid w:val="004E2F17"/>
    <w:rsid w:val="00504B8D"/>
    <w:rsid w:val="005232BB"/>
    <w:rsid w:val="00525932"/>
    <w:rsid w:val="00540592"/>
    <w:rsid w:val="006031F0"/>
    <w:rsid w:val="00623239"/>
    <w:rsid w:val="006360C4"/>
    <w:rsid w:val="00661065"/>
    <w:rsid w:val="00682A68"/>
    <w:rsid w:val="006A7297"/>
    <w:rsid w:val="006B664D"/>
    <w:rsid w:val="006B6B78"/>
    <w:rsid w:val="006D69A2"/>
    <w:rsid w:val="006E5A5F"/>
    <w:rsid w:val="0075795E"/>
    <w:rsid w:val="007814CE"/>
    <w:rsid w:val="007A0740"/>
    <w:rsid w:val="007F47C9"/>
    <w:rsid w:val="00880929"/>
    <w:rsid w:val="008817AB"/>
    <w:rsid w:val="00893357"/>
    <w:rsid w:val="008B7415"/>
    <w:rsid w:val="008D5F4B"/>
    <w:rsid w:val="008F1A1F"/>
    <w:rsid w:val="008F3287"/>
    <w:rsid w:val="00951978"/>
    <w:rsid w:val="0099421D"/>
    <w:rsid w:val="009D674A"/>
    <w:rsid w:val="009E3CFB"/>
    <w:rsid w:val="009F0649"/>
    <w:rsid w:val="009F0ABE"/>
    <w:rsid w:val="00A4132C"/>
    <w:rsid w:val="00A56E45"/>
    <w:rsid w:val="00AC0863"/>
    <w:rsid w:val="00AE0F38"/>
    <w:rsid w:val="00B4344F"/>
    <w:rsid w:val="00B74982"/>
    <w:rsid w:val="00BA0E69"/>
    <w:rsid w:val="00BB1D33"/>
    <w:rsid w:val="00C32B12"/>
    <w:rsid w:val="00C44001"/>
    <w:rsid w:val="00C5393F"/>
    <w:rsid w:val="00C71B87"/>
    <w:rsid w:val="00C71FE9"/>
    <w:rsid w:val="00C92AF3"/>
    <w:rsid w:val="00CC07BB"/>
    <w:rsid w:val="00D25D22"/>
    <w:rsid w:val="00D26908"/>
    <w:rsid w:val="00D27646"/>
    <w:rsid w:val="00D33D01"/>
    <w:rsid w:val="00D60817"/>
    <w:rsid w:val="00D76928"/>
    <w:rsid w:val="00DA1DFF"/>
    <w:rsid w:val="00DA2734"/>
    <w:rsid w:val="00DE0DB1"/>
    <w:rsid w:val="00DF6266"/>
    <w:rsid w:val="00E039BF"/>
    <w:rsid w:val="00E22A6E"/>
    <w:rsid w:val="00E22FBE"/>
    <w:rsid w:val="00E364C9"/>
    <w:rsid w:val="00EB0B0D"/>
    <w:rsid w:val="00ED41B9"/>
    <w:rsid w:val="00ED6851"/>
    <w:rsid w:val="00F160FE"/>
    <w:rsid w:val="00F55B42"/>
    <w:rsid w:val="00FA1358"/>
    <w:rsid w:val="00FB511F"/>
    <w:rsid w:val="00FC50E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17AF"/>
  <w15:chartTrackingRefBased/>
  <w15:docId w15:val="{A7D8CDCD-FEF5-4D46-AD5D-590FF55E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2E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E1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E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59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5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4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dy (CDC/ONDIEH/NCEH)</dc:creator>
  <cp:keywords/>
  <dc:description/>
  <cp:lastModifiedBy>Pfeiffer, Christine (CDC/DDNID/NCEH/DLS)</cp:lastModifiedBy>
  <cp:revision>2</cp:revision>
  <dcterms:created xsi:type="dcterms:W3CDTF">2019-04-05T14:08:00Z</dcterms:created>
  <dcterms:modified xsi:type="dcterms:W3CDTF">2019-04-05T14:08:00Z</dcterms:modified>
</cp:coreProperties>
</file>